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3F36" w:rsidRPr="0001345B" w:rsidRDefault="00133F36" w:rsidP="00133F36">
      <w:pPr>
        <w:ind w:left="-720"/>
        <w:jc w:val="right"/>
        <w:rPr>
          <w:rFonts w:asciiTheme="majorBidi" w:hAnsiTheme="majorBidi" w:cstheme="majorBidi"/>
          <w:color w:val="000000" w:themeColor="text1"/>
          <w:sz w:val="20"/>
          <w:szCs w:val="20"/>
          <w:rtl/>
          <w:lang w:bidi="ar-EG"/>
        </w:rPr>
      </w:pPr>
      <w:r w:rsidRPr="0001345B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Value of MTMR3 and HULC gene expressions in discriminating the 4 groups</w:t>
      </w:r>
    </w:p>
    <w:p w:rsidR="007D7793" w:rsidRPr="0001345B" w:rsidRDefault="007D7793" w:rsidP="007D7793">
      <w:pPr>
        <w:ind w:left="-720"/>
        <w:jc w:val="right"/>
        <w:rPr>
          <w:rFonts w:asciiTheme="majorBidi" w:hAnsiTheme="majorBidi" w:cstheme="majorBidi"/>
          <w:b/>
          <w:bCs/>
          <w:color w:val="000000" w:themeColor="text1"/>
          <w:sz w:val="20"/>
          <w:szCs w:val="20"/>
          <w:rtl/>
          <w:lang w:bidi="ar-EG"/>
        </w:rPr>
      </w:pPr>
    </w:p>
    <w:tbl>
      <w:tblPr>
        <w:tblStyle w:val="21"/>
        <w:tblpPr w:leftFromText="180" w:rightFromText="180" w:horzAnchor="margin" w:tblpXSpec="center" w:tblpY="1170"/>
        <w:tblW w:w="10546" w:type="dxa"/>
        <w:tblLook w:val="04A0" w:firstRow="1" w:lastRow="0" w:firstColumn="1" w:lastColumn="0" w:noHBand="0" w:noVBand="1"/>
      </w:tblPr>
      <w:tblGrid>
        <w:gridCol w:w="2168"/>
        <w:gridCol w:w="1403"/>
        <w:gridCol w:w="1224"/>
        <w:gridCol w:w="1683"/>
        <w:gridCol w:w="1240"/>
        <w:gridCol w:w="1414"/>
        <w:gridCol w:w="1414"/>
      </w:tblGrid>
      <w:tr w:rsidR="0001345B" w:rsidRPr="0001345B" w:rsidTr="007D77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</w:tcPr>
          <w:p w:rsidR="007D7793" w:rsidRPr="0001345B" w:rsidRDefault="007D7793" w:rsidP="007D7793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ir to be discriminated</w:t>
            </w:r>
          </w:p>
        </w:tc>
        <w:tc>
          <w:tcPr>
            <w:tcW w:w="1403" w:type="dxa"/>
          </w:tcPr>
          <w:p w:rsidR="007D7793" w:rsidRPr="0001345B" w:rsidRDefault="007D7793" w:rsidP="007D779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1224" w:type="dxa"/>
          </w:tcPr>
          <w:p w:rsidR="007D7793" w:rsidRPr="0001345B" w:rsidRDefault="007D7793" w:rsidP="007D779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utoff value</w:t>
            </w:r>
          </w:p>
        </w:tc>
        <w:tc>
          <w:tcPr>
            <w:tcW w:w="1683" w:type="dxa"/>
          </w:tcPr>
          <w:p w:rsidR="007D7793" w:rsidRPr="0001345B" w:rsidRDefault="007D7793" w:rsidP="007D779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UC (95% CI)</w:t>
            </w:r>
          </w:p>
        </w:tc>
        <w:tc>
          <w:tcPr>
            <w:tcW w:w="1240" w:type="dxa"/>
          </w:tcPr>
          <w:p w:rsidR="007D7793" w:rsidRPr="0001345B" w:rsidRDefault="007D7793" w:rsidP="007D779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414" w:type="dxa"/>
          </w:tcPr>
          <w:p w:rsidR="007D7793" w:rsidRPr="0001345B" w:rsidRDefault="007D7793" w:rsidP="007D779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nsitivity</w:t>
            </w:r>
          </w:p>
        </w:tc>
        <w:tc>
          <w:tcPr>
            <w:tcW w:w="1414" w:type="dxa"/>
          </w:tcPr>
          <w:p w:rsidR="007D7793" w:rsidRPr="0001345B" w:rsidRDefault="007D7793" w:rsidP="007D779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pecificity</w:t>
            </w:r>
          </w:p>
        </w:tc>
      </w:tr>
      <w:tr w:rsidR="0001345B" w:rsidRPr="0001345B" w:rsidTr="007D7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vMerge w:val="restart"/>
          </w:tcPr>
          <w:p w:rsidR="007D7793" w:rsidRPr="0001345B" w:rsidRDefault="007D7793" w:rsidP="007D7793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roup A from group B</w:t>
            </w:r>
          </w:p>
        </w:tc>
        <w:tc>
          <w:tcPr>
            <w:tcW w:w="1403" w:type="dxa"/>
          </w:tcPr>
          <w:p w:rsidR="007D7793" w:rsidRPr="0001345B" w:rsidRDefault="007D7793" w:rsidP="007D77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TMR3</w:t>
            </w:r>
          </w:p>
        </w:tc>
        <w:tc>
          <w:tcPr>
            <w:tcW w:w="1224" w:type="dxa"/>
          </w:tcPr>
          <w:p w:rsidR="007D7793" w:rsidRPr="0001345B" w:rsidRDefault="007D7793" w:rsidP="007D77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≤10.1</w:t>
            </w:r>
          </w:p>
        </w:tc>
        <w:tc>
          <w:tcPr>
            <w:tcW w:w="1683" w:type="dxa"/>
          </w:tcPr>
          <w:p w:rsidR="007D7793" w:rsidRPr="0001345B" w:rsidRDefault="007D7793" w:rsidP="007D77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61 (0.465-0.654)</w:t>
            </w:r>
          </w:p>
        </w:tc>
        <w:tc>
          <w:tcPr>
            <w:tcW w:w="1240" w:type="dxa"/>
          </w:tcPr>
          <w:p w:rsidR="007D7793" w:rsidRPr="0001345B" w:rsidRDefault="007D7793" w:rsidP="007D77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44</w:t>
            </w:r>
          </w:p>
        </w:tc>
        <w:tc>
          <w:tcPr>
            <w:tcW w:w="1414" w:type="dxa"/>
          </w:tcPr>
          <w:p w:rsidR="007D7793" w:rsidRPr="0001345B" w:rsidRDefault="007D7793" w:rsidP="007D77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2.4%</w:t>
            </w:r>
          </w:p>
        </w:tc>
        <w:tc>
          <w:tcPr>
            <w:tcW w:w="1414" w:type="dxa"/>
          </w:tcPr>
          <w:p w:rsidR="007D7793" w:rsidRPr="0001345B" w:rsidRDefault="007D7793" w:rsidP="007D77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5%</w:t>
            </w:r>
            <w:bookmarkStart w:id="0" w:name="_GoBack"/>
            <w:bookmarkEnd w:id="0"/>
          </w:p>
        </w:tc>
      </w:tr>
      <w:tr w:rsidR="0001345B" w:rsidRPr="0001345B" w:rsidTr="007D77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vMerge/>
          </w:tcPr>
          <w:p w:rsidR="007D7793" w:rsidRPr="0001345B" w:rsidRDefault="007D7793" w:rsidP="007D7793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403" w:type="dxa"/>
          </w:tcPr>
          <w:p w:rsidR="007D7793" w:rsidRPr="0001345B" w:rsidRDefault="007D7793" w:rsidP="007D77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ULC</w:t>
            </w:r>
          </w:p>
        </w:tc>
        <w:tc>
          <w:tcPr>
            <w:tcW w:w="1224" w:type="dxa"/>
          </w:tcPr>
          <w:p w:rsidR="007D7793" w:rsidRPr="0001345B" w:rsidRDefault="007D7793" w:rsidP="007D77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≤2.357</w:t>
            </w:r>
          </w:p>
        </w:tc>
        <w:tc>
          <w:tcPr>
            <w:tcW w:w="1683" w:type="dxa"/>
          </w:tcPr>
          <w:p w:rsidR="007D7793" w:rsidRPr="0001345B" w:rsidRDefault="007D7793" w:rsidP="007D77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00 (0.607-0.783)</w:t>
            </w:r>
          </w:p>
        </w:tc>
        <w:tc>
          <w:tcPr>
            <w:tcW w:w="1240" w:type="dxa"/>
          </w:tcPr>
          <w:p w:rsidR="007D7793" w:rsidRPr="0001345B" w:rsidRDefault="007D7793" w:rsidP="007D77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414" w:type="dxa"/>
          </w:tcPr>
          <w:p w:rsidR="007D7793" w:rsidRPr="0001345B" w:rsidRDefault="007D7793" w:rsidP="007D77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7.8%</w:t>
            </w:r>
          </w:p>
        </w:tc>
        <w:tc>
          <w:tcPr>
            <w:tcW w:w="1414" w:type="dxa"/>
          </w:tcPr>
          <w:p w:rsidR="007D7793" w:rsidRPr="0001345B" w:rsidRDefault="007D7793" w:rsidP="007D77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%</w:t>
            </w:r>
          </w:p>
        </w:tc>
      </w:tr>
      <w:tr w:rsidR="0001345B" w:rsidRPr="0001345B" w:rsidTr="007D7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vMerge w:val="restart"/>
          </w:tcPr>
          <w:p w:rsidR="007D7793" w:rsidRPr="0001345B" w:rsidRDefault="007D7793" w:rsidP="007D7793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roup A from group C</w:t>
            </w:r>
          </w:p>
        </w:tc>
        <w:tc>
          <w:tcPr>
            <w:tcW w:w="1403" w:type="dxa"/>
          </w:tcPr>
          <w:p w:rsidR="007D7793" w:rsidRPr="0001345B" w:rsidRDefault="007D7793" w:rsidP="007D77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TMR3</w:t>
            </w:r>
          </w:p>
        </w:tc>
        <w:tc>
          <w:tcPr>
            <w:tcW w:w="1224" w:type="dxa"/>
          </w:tcPr>
          <w:p w:rsidR="007D7793" w:rsidRPr="0001345B" w:rsidRDefault="007D7793" w:rsidP="007D77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gt;4.18</w:t>
            </w:r>
          </w:p>
        </w:tc>
        <w:tc>
          <w:tcPr>
            <w:tcW w:w="1683" w:type="dxa"/>
          </w:tcPr>
          <w:p w:rsidR="007D7793" w:rsidRPr="0001345B" w:rsidRDefault="007D7793" w:rsidP="007D77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10 (0.842-0.955)</w:t>
            </w:r>
          </w:p>
        </w:tc>
        <w:tc>
          <w:tcPr>
            <w:tcW w:w="1240" w:type="dxa"/>
          </w:tcPr>
          <w:p w:rsidR="007D7793" w:rsidRPr="0001345B" w:rsidRDefault="007D7793" w:rsidP="007D77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414" w:type="dxa"/>
          </w:tcPr>
          <w:p w:rsidR="007D7793" w:rsidRPr="0001345B" w:rsidRDefault="007D7793" w:rsidP="007D77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6.5%</w:t>
            </w:r>
          </w:p>
        </w:tc>
        <w:tc>
          <w:tcPr>
            <w:tcW w:w="1414" w:type="dxa"/>
          </w:tcPr>
          <w:p w:rsidR="007D7793" w:rsidRPr="0001345B" w:rsidRDefault="007D7793" w:rsidP="007D77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%</w:t>
            </w:r>
          </w:p>
        </w:tc>
      </w:tr>
      <w:tr w:rsidR="0001345B" w:rsidRPr="0001345B" w:rsidTr="007D77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vMerge/>
          </w:tcPr>
          <w:p w:rsidR="007D7793" w:rsidRPr="0001345B" w:rsidRDefault="007D7793" w:rsidP="007D7793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403" w:type="dxa"/>
          </w:tcPr>
          <w:p w:rsidR="007D7793" w:rsidRPr="0001345B" w:rsidRDefault="007D7793" w:rsidP="007D77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ULC</w:t>
            </w:r>
          </w:p>
        </w:tc>
        <w:tc>
          <w:tcPr>
            <w:tcW w:w="1224" w:type="dxa"/>
          </w:tcPr>
          <w:p w:rsidR="007D7793" w:rsidRPr="0001345B" w:rsidRDefault="007D7793" w:rsidP="007D77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gt;2.88</w:t>
            </w:r>
          </w:p>
        </w:tc>
        <w:tc>
          <w:tcPr>
            <w:tcW w:w="1683" w:type="dxa"/>
          </w:tcPr>
          <w:p w:rsidR="007D7793" w:rsidRPr="0001345B" w:rsidRDefault="007D7793" w:rsidP="007D77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21 (0.738-0.886)</w:t>
            </w:r>
          </w:p>
        </w:tc>
        <w:tc>
          <w:tcPr>
            <w:tcW w:w="1240" w:type="dxa"/>
          </w:tcPr>
          <w:p w:rsidR="007D7793" w:rsidRPr="0001345B" w:rsidRDefault="007D7793" w:rsidP="007D77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414" w:type="dxa"/>
          </w:tcPr>
          <w:p w:rsidR="007D7793" w:rsidRPr="0001345B" w:rsidRDefault="007D7793" w:rsidP="007D77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9.5</w:t>
            </w:r>
          </w:p>
        </w:tc>
        <w:tc>
          <w:tcPr>
            <w:tcW w:w="1414" w:type="dxa"/>
          </w:tcPr>
          <w:p w:rsidR="007D7793" w:rsidRPr="0001345B" w:rsidRDefault="007D7793" w:rsidP="007D77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7.5%</w:t>
            </w:r>
          </w:p>
        </w:tc>
      </w:tr>
      <w:tr w:rsidR="0001345B" w:rsidRPr="0001345B" w:rsidTr="007D7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vMerge w:val="restart"/>
          </w:tcPr>
          <w:p w:rsidR="007D7793" w:rsidRPr="0001345B" w:rsidRDefault="007D7793" w:rsidP="007D7793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roup A from group D</w:t>
            </w:r>
          </w:p>
        </w:tc>
        <w:tc>
          <w:tcPr>
            <w:tcW w:w="1403" w:type="dxa"/>
          </w:tcPr>
          <w:p w:rsidR="007D7793" w:rsidRPr="0001345B" w:rsidRDefault="007D7793" w:rsidP="007D77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TMR3</w:t>
            </w:r>
          </w:p>
        </w:tc>
        <w:tc>
          <w:tcPr>
            <w:tcW w:w="1224" w:type="dxa"/>
          </w:tcPr>
          <w:p w:rsidR="007D7793" w:rsidRPr="0001345B" w:rsidRDefault="007D7793" w:rsidP="007D77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gt;1.0</w:t>
            </w:r>
          </w:p>
        </w:tc>
        <w:tc>
          <w:tcPr>
            <w:tcW w:w="1683" w:type="dxa"/>
          </w:tcPr>
          <w:p w:rsidR="007D7793" w:rsidRPr="0001345B" w:rsidRDefault="007D7793" w:rsidP="007D77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19 (0.864-0.957)</w:t>
            </w:r>
          </w:p>
        </w:tc>
        <w:tc>
          <w:tcPr>
            <w:tcW w:w="1240" w:type="dxa"/>
          </w:tcPr>
          <w:p w:rsidR="007D7793" w:rsidRPr="0001345B" w:rsidRDefault="007D7793" w:rsidP="007D77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414" w:type="dxa"/>
          </w:tcPr>
          <w:p w:rsidR="007D7793" w:rsidRPr="0001345B" w:rsidRDefault="007D7793" w:rsidP="007D77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1.9%</w:t>
            </w:r>
          </w:p>
        </w:tc>
        <w:tc>
          <w:tcPr>
            <w:tcW w:w="1414" w:type="dxa"/>
          </w:tcPr>
          <w:p w:rsidR="007D7793" w:rsidRPr="0001345B" w:rsidRDefault="007D7793" w:rsidP="007D77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%</w:t>
            </w:r>
          </w:p>
        </w:tc>
      </w:tr>
      <w:tr w:rsidR="0001345B" w:rsidRPr="0001345B" w:rsidTr="007D77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vMerge/>
          </w:tcPr>
          <w:p w:rsidR="007D7793" w:rsidRPr="0001345B" w:rsidRDefault="007D7793" w:rsidP="007D7793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403" w:type="dxa"/>
          </w:tcPr>
          <w:p w:rsidR="007D7793" w:rsidRPr="0001345B" w:rsidRDefault="007D7793" w:rsidP="007D77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ULC</w:t>
            </w:r>
          </w:p>
        </w:tc>
        <w:tc>
          <w:tcPr>
            <w:tcW w:w="1224" w:type="dxa"/>
          </w:tcPr>
          <w:p w:rsidR="007D7793" w:rsidRPr="0001345B" w:rsidRDefault="007D7793" w:rsidP="007D77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gt;1.0</w:t>
            </w:r>
          </w:p>
        </w:tc>
        <w:tc>
          <w:tcPr>
            <w:tcW w:w="1683" w:type="dxa"/>
          </w:tcPr>
          <w:p w:rsidR="007D7793" w:rsidRPr="0001345B" w:rsidRDefault="007D7793" w:rsidP="007D77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05 (0.848-0.947</w:t>
            </w:r>
          </w:p>
        </w:tc>
        <w:tc>
          <w:tcPr>
            <w:tcW w:w="1240" w:type="dxa"/>
          </w:tcPr>
          <w:p w:rsidR="007D7793" w:rsidRPr="0001345B" w:rsidRDefault="007D7793" w:rsidP="007D77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414" w:type="dxa"/>
          </w:tcPr>
          <w:p w:rsidR="007D7793" w:rsidRPr="0001345B" w:rsidRDefault="007D7793" w:rsidP="007D77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0.5%</w:t>
            </w:r>
          </w:p>
        </w:tc>
        <w:tc>
          <w:tcPr>
            <w:tcW w:w="1414" w:type="dxa"/>
          </w:tcPr>
          <w:p w:rsidR="007D7793" w:rsidRPr="0001345B" w:rsidRDefault="007D7793" w:rsidP="007D77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%</w:t>
            </w:r>
          </w:p>
        </w:tc>
      </w:tr>
      <w:tr w:rsidR="0001345B" w:rsidRPr="0001345B" w:rsidTr="007D7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vMerge w:val="restart"/>
          </w:tcPr>
          <w:p w:rsidR="007D7793" w:rsidRPr="0001345B" w:rsidRDefault="007D7793" w:rsidP="007D7793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roup B from group C</w:t>
            </w:r>
          </w:p>
        </w:tc>
        <w:tc>
          <w:tcPr>
            <w:tcW w:w="1403" w:type="dxa"/>
          </w:tcPr>
          <w:p w:rsidR="007D7793" w:rsidRPr="0001345B" w:rsidRDefault="007D7793" w:rsidP="007D77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TMR3</w:t>
            </w:r>
          </w:p>
        </w:tc>
        <w:tc>
          <w:tcPr>
            <w:tcW w:w="1224" w:type="dxa"/>
          </w:tcPr>
          <w:p w:rsidR="007D7793" w:rsidRPr="0001345B" w:rsidRDefault="007D7793" w:rsidP="007D77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gt;4.18</w:t>
            </w:r>
          </w:p>
        </w:tc>
        <w:tc>
          <w:tcPr>
            <w:tcW w:w="1683" w:type="dxa"/>
          </w:tcPr>
          <w:p w:rsidR="007D7793" w:rsidRPr="0001345B" w:rsidRDefault="007D7793" w:rsidP="007D77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0 (0.955-1.000)</w:t>
            </w:r>
          </w:p>
        </w:tc>
        <w:tc>
          <w:tcPr>
            <w:tcW w:w="1240" w:type="dxa"/>
          </w:tcPr>
          <w:p w:rsidR="007D7793" w:rsidRPr="0001345B" w:rsidRDefault="007D7793" w:rsidP="007D77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414" w:type="dxa"/>
          </w:tcPr>
          <w:p w:rsidR="007D7793" w:rsidRPr="0001345B" w:rsidRDefault="007D7793" w:rsidP="007D77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414" w:type="dxa"/>
          </w:tcPr>
          <w:p w:rsidR="007D7793" w:rsidRPr="0001345B" w:rsidRDefault="007D7793" w:rsidP="007D77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%</w:t>
            </w:r>
          </w:p>
        </w:tc>
      </w:tr>
      <w:tr w:rsidR="0001345B" w:rsidRPr="0001345B" w:rsidTr="007D77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vMerge/>
          </w:tcPr>
          <w:p w:rsidR="007D7793" w:rsidRPr="0001345B" w:rsidRDefault="007D7793" w:rsidP="007D7793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403" w:type="dxa"/>
          </w:tcPr>
          <w:p w:rsidR="007D7793" w:rsidRPr="0001345B" w:rsidRDefault="007D7793" w:rsidP="007D77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ULC</w:t>
            </w:r>
          </w:p>
        </w:tc>
        <w:tc>
          <w:tcPr>
            <w:tcW w:w="1224" w:type="dxa"/>
          </w:tcPr>
          <w:p w:rsidR="007D7793" w:rsidRPr="0001345B" w:rsidRDefault="007D7793" w:rsidP="007D77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gt;2.88</w:t>
            </w:r>
          </w:p>
        </w:tc>
        <w:tc>
          <w:tcPr>
            <w:tcW w:w="1683" w:type="dxa"/>
          </w:tcPr>
          <w:p w:rsidR="007D7793" w:rsidRPr="0001345B" w:rsidRDefault="007D7793" w:rsidP="007D77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80 (0.920-0.998)</w:t>
            </w:r>
          </w:p>
        </w:tc>
        <w:tc>
          <w:tcPr>
            <w:tcW w:w="1240" w:type="dxa"/>
          </w:tcPr>
          <w:p w:rsidR="007D7793" w:rsidRPr="0001345B" w:rsidRDefault="007D7793" w:rsidP="007D77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414" w:type="dxa"/>
          </w:tcPr>
          <w:p w:rsidR="007D7793" w:rsidRPr="0001345B" w:rsidRDefault="007D7793" w:rsidP="007D77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0%</w:t>
            </w:r>
          </w:p>
        </w:tc>
        <w:tc>
          <w:tcPr>
            <w:tcW w:w="1414" w:type="dxa"/>
          </w:tcPr>
          <w:p w:rsidR="007D7793" w:rsidRPr="0001345B" w:rsidRDefault="007D7793" w:rsidP="007D77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7.5%</w:t>
            </w:r>
          </w:p>
        </w:tc>
      </w:tr>
      <w:tr w:rsidR="0001345B" w:rsidRPr="0001345B" w:rsidTr="007D7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vMerge w:val="restart"/>
          </w:tcPr>
          <w:p w:rsidR="007D7793" w:rsidRPr="0001345B" w:rsidRDefault="007D7793" w:rsidP="007D7793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roup B from group D</w:t>
            </w:r>
          </w:p>
        </w:tc>
        <w:tc>
          <w:tcPr>
            <w:tcW w:w="1403" w:type="dxa"/>
          </w:tcPr>
          <w:p w:rsidR="007D7793" w:rsidRPr="0001345B" w:rsidRDefault="007D7793" w:rsidP="007D77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TMR3</w:t>
            </w:r>
          </w:p>
        </w:tc>
        <w:tc>
          <w:tcPr>
            <w:tcW w:w="1224" w:type="dxa"/>
          </w:tcPr>
          <w:p w:rsidR="007D7793" w:rsidRPr="0001345B" w:rsidRDefault="007D7793" w:rsidP="007D77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gt;1.0</w:t>
            </w:r>
          </w:p>
        </w:tc>
        <w:tc>
          <w:tcPr>
            <w:tcW w:w="1683" w:type="dxa"/>
          </w:tcPr>
          <w:p w:rsidR="007D7793" w:rsidRPr="0001345B" w:rsidRDefault="007D7793" w:rsidP="007D77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0 (0.970-1.000)</w:t>
            </w:r>
          </w:p>
        </w:tc>
        <w:tc>
          <w:tcPr>
            <w:tcW w:w="1240" w:type="dxa"/>
          </w:tcPr>
          <w:p w:rsidR="007D7793" w:rsidRPr="0001345B" w:rsidRDefault="007D7793" w:rsidP="007D77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414" w:type="dxa"/>
          </w:tcPr>
          <w:p w:rsidR="007D7793" w:rsidRPr="0001345B" w:rsidRDefault="007D7793" w:rsidP="007D77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414" w:type="dxa"/>
          </w:tcPr>
          <w:p w:rsidR="007D7793" w:rsidRPr="0001345B" w:rsidRDefault="007D7793" w:rsidP="007D77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%</w:t>
            </w:r>
          </w:p>
        </w:tc>
      </w:tr>
      <w:tr w:rsidR="0001345B" w:rsidRPr="0001345B" w:rsidTr="007D77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vMerge/>
          </w:tcPr>
          <w:p w:rsidR="007D7793" w:rsidRPr="0001345B" w:rsidRDefault="007D7793" w:rsidP="007D7793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403" w:type="dxa"/>
          </w:tcPr>
          <w:p w:rsidR="007D7793" w:rsidRPr="0001345B" w:rsidRDefault="007D7793" w:rsidP="007D77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ULC</w:t>
            </w:r>
          </w:p>
        </w:tc>
        <w:tc>
          <w:tcPr>
            <w:tcW w:w="1224" w:type="dxa"/>
          </w:tcPr>
          <w:p w:rsidR="007D7793" w:rsidRPr="0001345B" w:rsidRDefault="007D7793" w:rsidP="007D77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gt;1.0</w:t>
            </w:r>
          </w:p>
        </w:tc>
        <w:tc>
          <w:tcPr>
            <w:tcW w:w="1683" w:type="dxa"/>
          </w:tcPr>
          <w:p w:rsidR="007D7793" w:rsidRPr="0001345B" w:rsidRDefault="007D7793" w:rsidP="007D77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0 (0.970-1.000)</w:t>
            </w:r>
          </w:p>
        </w:tc>
        <w:tc>
          <w:tcPr>
            <w:tcW w:w="1240" w:type="dxa"/>
          </w:tcPr>
          <w:p w:rsidR="007D7793" w:rsidRPr="0001345B" w:rsidRDefault="007D7793" w:rsidP="007D77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414" w:type="dxa"/>
          </w:tcPr>
          <w:p w:rsidR="007D7793" w:rsidRPr="0001345B" w:rsidRDefault="007D7793" w:rsidP="007D77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414" w:type="dxa"/>
          </w:tcPr>
          <w:p w:rsidR="007D7793" w:rsidRPr="0001345B" w:rsidRDefault="007D7793" w:rsidP="007D77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%</w:t>
            </w:r>
          </w:p>
        </w:tc>
      </w:tr>
      <w:tr w:rsidR="0001345B" w:rsidRPr="0001345B" w:rsidTr="007D7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vMerge w:val="restart"/>
          </w:tcPr>
          <w:p w:rsidR="007D7793" w:rsidRPr="0001345B" w:rsidRDefault="007D7793" w:rsidP="007D7793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roup C from group D</w:t>
            </w:r>
          </w:p>
        </w:tc>
        <w:tc>
          <w:tcPr>
            <w:tcW w:w="1403" w:type="dxa"/>
          </w:tcPr>
          <w:p w:rsidR="007D7793" w:rsidRPr="0001345B" w:rsidRDefault="007D7793" w:rsidP="007D77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TMR3</w:t>
            </w:r>
          </w:p>
        </w:tc>
        <w:tc>
          <w:tcPr>
            <w:tcW w:w="1224" w:type="dxa"/>
          </w:tcPr>
          <w:p w:rsidR="007D7793" w:rsidRPr="0001345B" w:rsidRDefault="007D7793" w:rsidP="007D77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gt;1.0</w:t>
            </w:r>
          </w:p>
        </w:tc>
        <w:tc>
          <w:tcPr>
            <w:tcW w:w="1683" w:type="dxa"/>
          </w:tcPr>
          <w:p w:rsidR="007D7793" w:rsidRPr="0001345B" w:rsidRDefault="007D7793" w:rsidP="007D77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0 (0.970-1.000)</w:t>
            </w:r>
          </w:p>
        </w:tc>
        <w:tc>
          <w:tcPr>
            <w:tcW w:w="1240" w:type="dxa"/>
          </w:tcPr>
          <w:p w:rsidR="007D7793" w:rsidRPr="0001345B" w:rsidRDefault="007D7793" w:rsidP="007D77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414" w:type="dxa"/>
          </w:tcPr>
          <w:p w:rsidR="007D7793" w:rsidRPr="0001345B" w:rsidRDefault="007D7793" w:rsidP="007D77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414" w:type="dxa"/>
          </w:tcPr>
          <w:p w:rsidR="007D7793" w:rsidRPr="0001345B" w:rsidRDefault="007D7793" w:rsidP="007D77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%</w:t>
            </w:r>
          </w:p>
        </w:tc>
      </w:tr>
      <w:tr w:rsidR="0001345B" w:rsidRPr="0001345B" w:rsidTr="007D77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vMerge/>
          </w:tcPr>
          <w:p w:rsidR="007D7793" w:rsidRPr="0001345B" w:rsidRDefault="007D7793" w:rsidP="007D7793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403" w:type="dxa"/>
          </w:tcPr>
          <w:p w:rsidR="007D7793" w:rsidRPr="0001345B" w:rsidRDefault="007D7793" w:rsidP="007D77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ULC</w:t>
            </w:r>
          </w:p>
        </w:tc>
        <w:tc>
          <w:tcPr>
            <w:tcW w:w="1224" w:type="dxa"/>
          </w:tcPr>
          <w:p w:rsidR="007D7793" w:rsidRPr="0001345B" w:rsidRDefault="007D7793" w:rsidP="007D77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gt;1.0</w:t>
            </w:r>
          </w:p>
        </w:tc>
        <w:tc>
          <w:tcPr>
            <w:tcW w:w="1683" w:type="dxa"/>
          </w:tcPr>
          <w:p w:rsidR="007D7793" w:rsidRPr="0001345B" w:rsidRDefault="007D7793" w:rsidP="007D77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13 (0.731-0.878)</w:t>
            </w:r>
          </w:p>
        </w:tc>
        <w:tc>
          <w:tcPr>
            <w:tcW w:w="1240" w:type="dxa"/>
          </w:tcPr>
          <w:p w:rsidR="007D7793" w:rsidRPr="0001345B" w:rsidRDefault="007D7793" w:rsidP="007D77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1345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414" w:type="dxa"/>
          </w:tcPr>
          <w:p w:rsidR="007D7793" w:rsidRPr="0001345B" w:rsidRDefault="007D7793" w:rsidP="007D77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0%</w:t>
            </w:r>
          </w:p>
        </w:tc>
        <w:tc>
          <w:tcPr>
            <w:tcW w:w="1414" w:type="dxa"/>
          </w:tcPr>
          <w:p w:rsidR="007D7793" w:rsidRPr="0001345B" w:rsidRDefault="007D7793" w:rsidP="007D77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ar-EG"/>
              </w:rPr>
            </w:pPr>
            <w:r w:rsidRPr="0001345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%</w:t>
            </w:r>
          </w:p>
        </w:tc>
      </w:tr>
    </w:tbl>
    <w:p w:rsidR="000146AE" w:rsidRPr="0001345B" w:rsidRDefault="000146AE">
      <w:pPr>
        <w:rPr>
          <w:rFonts w:cstheme="minorBidi"/>
          <w:color w:val="000000" w:themeColor="text1"/>
          <w:rtl/>
          <w:lang w:bidi="ar-EG"/>
        </w:rPr>
      </w:pPr>
    </w:p>
    <w:p w:rsidR="007D7793" w:rsidRPr="0001345B" w:rsidRDefault="007D7793">
      <w:pPr>
        <w:rPr>
          <w:rFonts w:cstheme="minorBidi"/>
          <w:color w:val="000000" w:themeColor="text1"/>
          <w:rtl/>
          <w:lang w:bidi="ar-EG"/>
        </w:rPr>
      </w:pPr>
    </w:p>
    <w:p w:rsidR="007D7793" w:rsidRPr="0001345B" w:rsidRDefault="007D7793" w:rsidP="007D7793">
      <w:pPr>
        <w:ind w:left="-720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01345B">
        <w:rPr>
          <w:rFonts w:asciiTheme="majorBidi" w:hAnsiTheme="majorBidi" w:cstheme="majorBidi"/>
          <w:color w:val="000000" w:themeColor="text1"/>
          <w:sz w:val="20"/>
          <w:szCs w:val="20"/>
        </w:rPr>
        <w:t>Notes: AUC = area under the ROC curve. CI = confidence interval.</w:t>
      </w:r>
    </w:p>
    <w:p w:rsidR="007D7793" w:rsidRPr="0001345B" w:rsidRDefault="007D7793">
      <w:pPr>
        <w:rPr>
          <w:rFonts w:cstheme="minorBidi"/>
          <w:color w:val="000000" w:themeColor="text1"/>
          <w:rtl/>
          <w:lang w:bidi="ar-EG"/>
        </w:rPr>
      </w:pPr>
    </w:p>
    <w:sectPr w:rsidR="007D7793" w:rsidRPr="0001345B" w:rsidSect="0001345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599"/>
    <w:rsid w:val="0001345B"/>
    <w:rsid w:val="000146AE"/>
    <w:rsid w:val="000B5599"/>
    <w:rsid w:val="00133F36"/>
    <w:rsid w:val="007D7793"/>
    <w:rsid w:val="007F1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E37CF8-92EF-4AEF-A0FC-E78869A63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7793"/>
    <w:pPr>
      <w:pBdr>
        <w:top w:val="nil"/>
        <w:left w:val="nil"/>
        <w:bottom w:val="nil"/>
        <w:right w:val="nil"/>
        <w:between w:val="nil"/>
        <w:bar w:val="nil"/>
      </w:pBdr>
      <w:bidi/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جدول عادي 21"/>
    <w:basedOn w:val="TableNormal"/>
    <w:uiPriority w:val="42"/>
    <w:rsid w:val="007D779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</dc:creator>
  <cp:keywords/>
  <dc:description/>
  <cp:lastModifiedBy>Vidhubala Krishnamoorthi</cp:lastModifiedBy>
  <cp:revision>4</cp:revision>
  <dcterms:created xsi:type="dcterms:W3CDTF">2023-08-28T22:58:00Z</dcterms:created>
  <dcterms:modified xsi:type="dcterms:W3CDTF">2023-10-16T07:14:00Z</dcterms:modified>
</cp:coreProperties>
</file>